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4DE67" w14:textId="35829AE4" w:rsidR="0020381E" w:rsidRPr="00264E00" w:rsidRDefault="000E08FD">
      <w:pPr>
        <w:rPr>
          <w:rFonts w:ascii="Times New Roman" w:hAnsi="Times New Roman" w:cs="Times New Roman"/>
          <w:b/>
          <w:bCs/>
        </w:rPr>
      </w:pPr>
      <w:r w:rsidRPr="000E08FD">
        <w:rPr>
          <w:rFonts w:ascii="Times New Roman" w:hAnsi="Times New Roman" w:cs="Times New Roman"/>
          <w:b/>
          <w:bCs/>
        </w:rPr>
        <w:t>Supporting information</w:t>
      </w:r>
      <w:r w:rsidR="00ED25C5" w:rsidRPr="00ED25C5">
        <w:rPr>
          <w:rFonts w:ascii="Times New Roman" w:hAnsi="Times New Roman" w:cs="Times New Roman"/>
          <w:b/>
          <w:bCs/>
        </w:rPr>
        <w:t xml:space="preserve"> </w:t>
      </w:r>
      <w:r w:rsidR="0064719F">
        <w:rPr>
          <w:rFonts w:ascii="Times New Roman" w:hAnsi="Times New Roman" w:cs="Times New Roman"/>
          <w:b/>
          <w:bCs/>
        </w:rPr>
        <w:t>4</w:t>
      </w:r>
      <w:r w:rsidR="00F60B22">
        <w:rPr>
          <w:rFonts w:ascii="Times New Roman" w:hAnsi="Times New Roman" w:cs="Times New Roman"/>
          <w:b/>
          <w:bCs/>
        </w:rPr>
        <w:t>.</w:t>
      </w:r>
      <w:r w:rsidR="00264E00" w:rsidRPr="00264E00">
        <w:rPr>
          <w:rFonts w:ascii="Times New Roman" w:hAnsi="Times New Roman" w:cs="Times New Roman"/>
          <w:b/>
          <w:bCs/>
        </w:rPr>
        <w:t xml:space="preserve"> </w:t>
      </w:r>
      <w:r w:rsidR="002A6D17">
        <w:rPr>
          <w:rFonts w:ascii="Times New Roman" w:hAnsi="Times New Roman" w:cs="Times New Roman"/>
          <w:b/>
          <w:bCs/>
        </w:rPr>
        <w:t xml:space="preserve"> </w:t>
      </w:r>
      <w:r w:rsidR="00264E00" w:rsidRPr="00264E00">
        <w:rPr>
          <w:rFonts w:ascii="Times New Roman" w:hAnsi="Times New Roman" w:cs="Times New Roman"/>
          <w:b/>
          <w:bCs/>
        </w:rPr>
        <w:t xml:space="preserve">The </w:t>
      </w:r>
      <w:r w:rsidR="005115F5" w:rsidRPr="005115F5">
        <w:rPr>
          <w:rFonts w:ascii="Times New Roman" w:hAnsi="Times New Roman" w:cs="Times New Roman"/>
          <w:b/>
          <w:bCs/>
        </w:rPr>
        <w:t>quality</w:t>
      </w:r>
      <w:r w:rsidR="00264E00" w:rsidRPr="00264E00">
        <w:rPr>
          <w:rFonts w:ascii="Times New Roman" w:hAnsi="Times New Roman" w:cs="Times New Roman"/>
          <w:b/>
          <w:bCs/>
        </w:rPr>
        <w:t xml:space="preserve"> </w:t>
      </w:r>
      <w:r w:rsidR="005115F5" w:rsidRPr="005115F5">
        <w:rPr>
          <w:rFonts w:ascii="Times New Roman" w:hAnsi="Times New Roman" w:cs="Times New Roman"/>
          <w:b/>
          <w:bCs/>
        </w:rPr>
        <w:t xml:space="preserve">assessment </w:t>
      </w:r>
      <w:r w:rsidR="00264E00" w:rsidRPr="00264E00">
        <w:rPr>
          <w:rFonts w:ascii="Times New Roman" w:hAnsi="Times New Roman" w:cs="Times New Roman"/>
          <w:b/>
          <w:bCs/>
        </w:rPr>
        <w:t>of RCTs—Modified Jadad Sco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264E00" w:rsidRPr="00264E00" w14:paraId="6B6160D5" w14:textId="77777777" w:rsidTr="00842A6A">
        <w:tc>
          <w:tcPr>
            <w:tcW w:w="1992" w:type="dxa"/>
          </w:tcPr>
          <w:p w14:paraId="2FF45116" w14:textId="7E7F10C6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 w:rsidRPr="00264E00">
              <w:rPr>
                <w:rFonts w:ascii="Times New Roman" w:hAnsi="Times New Roman" w:cs="Times New Roman"/>
              </w:rPr>
              <w:t>Author name (Year)</w:t>
            </w:r>
          </w:p>
        </w:tc>
        <w:tc>
          <w:tcPr>
            <w:tcW w:w="1992" w:type="dxa"/>
          </w:tcPr>
          <w:p w14:paraId="4AD78BF0" w14:textId="643F1D86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domization</w:t>
            </w:r>
            <w:r w:rsidR="005216F8">
              <w:rPr>
                <w:rFonts w:ascii="Times New Roman" w:hAnsi="Times New Roman" w:cs="Times New Roman"/>
              </w:rPr>
              <w:t xml:space="preserve"> </w:t>
            </w:r>
            <w:r w:rsidR="005216F8" w:rsidRPr="005216F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92" w:type="dxa"/>
          </w:tcPr>
          <w:p w14:paraId="4A2052F3" w14:textId="4B0013E0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cealment of allocation</w:t>
            </w:r>
            <w:r w:rsidR="005216F8">
              <w:rPr>
                <w:rFonts w:ascii="Times New Roman" w:hAnsi="Times New Roman" w:cs="Times New Roman"/>
              </w:rPr>
              <w:t xml:space="preserve"> </w:t>
            </w:r>
            <w:r w:rsidR="005216F8" w:rsidRPr="005216F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93" w:type="dxa"/>
          </w:tcPr>
          <w:p w14:paraId="551B092C" w14:textId="7D5FB459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uble blinding</w:t>
            </w:r>
            <w:r w:rsidR="005216F8">
              <w:rPr>
                <w:rFonts w:ascii="Times New Roman" w:hAnsi="Times New Roman" w:cs="Times New Roman"/>
              </w:rPr>
              <w:t xml:space="preserve"> </w:t>
            </w:r>
            <w:r w:rsidR="005216F8" w:rsidRPr="005216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93" w:type="dxa"/>
          </w:tcPr>
          <w:p w14:paraId="093BAF1C" w14:textId="3E1AA723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drawals and dropouts</w:t>
            </w:r>
            <w:r w:rsidR="005216F8">
              <w:rPr>
                <w:rFonts w:ascii="Times New Roman" w:hAnsi="Times New Roman" w:cs="Times New Roman"/>
              </w:rPr>
              <w:t xml:space="preserve"> </w:t>
            </w:r>
            <w:r w:rsidR="005216F8" w:rsidRPr="005216F8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993" w:type="dxa"/>
          </w:tcPr>
          <w:p w14:paraId="51B97BA5" w14:textId="6FA4A512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 w:rsidRPr="00264E00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Final score</w:t>
            </w:r>
          </w:p>
        </w:tc>
        <w:tc>
          <w:tcPr>
            <w:tcW w:w="1993" w:type="dxa"/>
          </w:tcPr>
          <w:p w14:paraId="53C944CD" w14:textId="721D0528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verall</w:t>
            </w:r>
          </w:p>
        </w:tc>
      </w:tr>
      <w:tr w:rsidR="00264E00" w:rsidRPr="00264E00" w14:paraId="1A8556BC" w14:textId="77777777" w:rsidTr="00842A6A">
        <w:tc>
          <w:tcPr>
            <w:tcW w:w="1992" w:type="dxa"/>
          </w:tcPr>
          <w:p w14:paraId="04D0D9BE" w14:textId="03113E96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inha (2012)</w:t>
            </w:r>
          </w:p>
        </w:tc>
        <w:tc>
          <w:tcPr>
            <w:tcW w:w="1992" w:type="dxa"/>
          </w:tcPr>
          <w:p w14:paraId="5B3DF655" w14:textId="589E33C0" w:rsidR="00264E00" w:rsidRPr="00264E00" w:rsidRDefault="00D71C06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73201070" w14:textId="548F08B5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302398AB" w14:textId="51E697F4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60A494E3" w14:textId="04CC727F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3" w:type="dxa"/>
          </w:tcPr>
          <w:p w14:paraId="24F0AE38" w14:textId="5921DC03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93" w:type="dxa"/>
          </w:tcPr>
          <w:p w14:paraId="40586772" w14:textId="54EBD22F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 w:rsidRPr="00D71C06">
              <w:rPr>
                <w:rFonts w:ascii="Times New Roman" w:hAnsi="Times New Roman" w:cs="Times New Roman"/>
              </w:rPr>
              <w:t>high quality</w:t>
            </w:r>
          </w:p>
        </w:tc>
      </w:tr>
      <w:tr w:rsidR="00264E00" w:rsidRPr="00264E00" w14:paraId="6D3B062C" w14:textId="77777777" w:rsidTr="00842A6A">
        <w:tc>
          <w:tcPr>
            <w:tcW w:w="1992" w:type="dxa"/>
          </w:tcPr>
          <w:p w14:paraId="085D275E" w14:textId="479AAC7A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aur (2014)</w:t>
            </w:r>
          </w:p>
        </w:tc>
        <w:tc>
          <w:tcPr>
            <w:tcW w:w="1992" w:type="dxa"/>
          </w:tcPr>
          <w:p w14:paraId="78BBF60B" w14:textId="48342251" w:rsidR="00264E00" w:rsidRPr="00264E00" w:rsidRDefault="00D71C06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5DDB0D57" w14:textId="0646E245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379B9A7F" w14:textId="1FA865C7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6782D672" w14:textId="6E5EE6BB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2169CB3A" w14:textId="03023796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93" w:type="dxa"/>
          </w:tcPr>
          <w:p w14:paraId="72A6348D" w14:textId="75EB2E63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 w:rsidRPr="00D71C06">
              <w:rPr>
                <w:rFonts w:ascii="Times New Roman" w:hAnsi="Times New Roman" w:cs="Times New Roman"/>
              </w:rPr>
              <w:t>high quality</w:t>
            </w:r>
          </w:p>
        </w:tc>
      </w:tr>
      <w:tr w:rsidR="00264E00" w:rsidRPr="00264E00" w14:paraId="3C678D08" w14:textId="77777777" w:rsidTr="00842A6A">
        <w:tc>
          <w:tcPr>
            <w:tcW w:w="1992" w:type="dxa"/>
          </w:tcPr>
          <w:p w14:paraId="0C68B70E" w14:textId="79E28136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angera</w:t>
            </w:r>
            <w:r w:rsidR="0074016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>(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1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>)</w:t>
            </w:r>
          </w:p>
        </w:tc>
        <w:tc>
          <w:tcPr>
            <w:tcW w:w="1992" w:type="dxa"/>
          </w:tcPr>
          <w:p w14:paraId="28434B4F" w14:textId="131567E7" w:rsidR="00264E00" w:rsidRPr="00264E00" w:rsidRDefault="00D71C06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38ACEA85" w14:textId="5C477C3A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5CADBB78" w14:textId="07BDA132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0FFDCB8E" w14:textId="5F67D454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1676BBB7" w14:textId="071B1677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640C06A3" w14:textId="5A5F7995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 w:rsidRPr="00D71C06">
              <w:rPr>
                <w:rFonts w:ascii="Times New Roman" w:hAnsi="Times New Roman" w:cs="Times New Roman"/>
              </w:rPr>
              <w:t>high quality</w:t>
            </w:r>
          </w:p>
        </w:tc>
      </w:tr>
      <w:tr w:rsidR="00264E00" w:rsidRPr="00264E00" w14:paraId="5642B484" w14:textId="77777777" w:rsidTr="00842A6A">
        <w:tc>
          <w:tcPr>
            <w:tcW w:w="1992" w:type="dxa"/>
          </w:tcPr>
          <w:p w14:paraId="6B9A425F" w14:textId="4FB0AC87" w:rsidR="00264E00" w:rsidRPr="00264E00" w:rsidRDefault="00264E00" w:rsidP="00264E00">
            <w:pPr>
              <w:jc w:val="center"/>
              <w:rPr>
                <w:rFonts w:ascii="Times New Roman" w:hAnsi="Times New Roman" w:cs="Times New Roman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nigrahi (2016)</w:t>
            </w:r>
          </w:p>
        </w:tc>
        <w:tc>
          <w:tcPr>
            <w:tcW w:w="1992" w:type="dxa"/>
          </w:tcPr>
          <w:p w14:paraId="17F127E2" w14:textId="373FC0AA" w:rsidR="00264E00" w:rsidRPr="00264E00" w:rsidRDefault="00D71C06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1993B5D6" w14:textId="3D75A093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52B39713" w14:textId="10DD9DC9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4EB7A6EB" w14:textId="79011633" w:rsidR="00264E00" w:rsidRPr="00264E00" w:rsidRDefault="005216F8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768B583D" w14:textId="353983B6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5AC51851" w14:textId="1BC83F71" w:rsidR="00264E00" w:rsidRPr="00264E00" w:rsidRDefault="00D23F7F" w:rsidP="00264E00">
            <w:pPr>
              <w:jc w:val="center"/>
              <w:rPr>
                <w:rFonts w:ascii="Times New Roman" w:hAnsi="Times New Roman" w:cs="Times New Roman"/>
              </w:rPr>
            </w:pPr>
            <w:r w:rsidRPr="00D71C06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43F32A36" w14:textId="77777777" w:rsidTr="00842A6A">
        <w:tc>
          <w:tcPr>
            <w:tcW w:w="1992" w:type="dxa"/>
          </w:tcPr>
          <w:p w14:paraId="581404AB" w14:textId="6BD589A5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m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6)</w:t>
            </w:r>
          </w:p>
        </w:tc>
        <w:tc>
          <w:tcPr>
            <w:tcW w:w="1992" w:type="dxa"/>
          </w:tcPr>
          <w:p w14:paraId="1303F05C" w14:textId="23CF18FE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1928C3E7" w14:textId="54FEF878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4BF03D86" w14:textId="20FAD85A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5A7517E4" w14:textId="371C3F84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59227A57" w14:textId="7A7EBB97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93" w:type="dxa"/>
          </w:tcPr>
          <w:p w14:paraId="1ABC46C1" w14:textId="1548A5C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1A7B9F2A" w14:textId="77777777" w:rsidTr="00842A6A">
        <w:tc>
          <w:tcPr>
            <w:tcW w:w="1992" w:type="dxa"/>
          </w:tcPr>
          <w:p w14:paraId="62A73A1F" w14:textId="1F75E75F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u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8)</w:t>
            </w:r>
          </w:p>
        </w:tc>
        <w:tc>
          <w:tcPr>
            <w:tcW w:w="1992" w:type="dxa"/>
          </w:tcPr>
          <w:p w14:paraId="446DB5AA" w14:textId="5AFE9CF1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3FDF2502" w14:textId="649E09A2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6E9B86EE" w14:textId="524AAE3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5F94440E" w14:textId="45B82857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5603C6FE" w14:textId="6AEF82AE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69F5EC6A" w14:textId="1F0BE38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679DA971" w14:textId="77777777" w:rsidTr="00842A6A">
        <w:tc>
          <w:tcPr>
            <w:tcW w:w="1992" w:type="dxa"/>
          </w:tcPr>
          <w:p w14:paraId="281E30B3" w14:textId="47F83C09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Ju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8)</w:t>
            </w:r>
          </w:p>
        </w:tc>
        <w:tc>
          <w:tcPr>
            <w:tcW w:w="1992" w:type="dxa"/>
          </w:tcPr>
          <w:p w14:paraId="293F09FD" w14:textId="74D7AD21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726EEE69" w14:textId="590DECEB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24BD1CE2" w14:textId="160B472F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0609C72C" w14:textId="5579700B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402A97E2" w14:textId="0175485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93" w:type="dxa"/>
          </w:tcPr>
          <w:p w14:paraId="3D119C15" w14:textId="2624D35E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4A8FFDBC" w14:textId="77777777" w:rsidTr="00842A6A">
        <w:tc>
          <w:tcPr>
            <w:tcW w:w="1992" w:type="dxa"/>
          </w:tcPr>
          <w:p w14:paraId="1D9A5EDE" w14:textId="158E6061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aur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8)</w:t>
            </w:r>
          </w:p>
        </w:tc>
        <w:tc>
          <w:tcPr>
            <w:tcW w:w="1992" w:type="dxa"/>
          </w:tcPr>
          <w:p w14:paraId="46363A86" w14:textId="1119B431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296FFDC9" w14:textId="68631DF2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4867D4BF" w14:textId="1A55353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52597D3A" w14:textId="6BD24536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4E25EBBE" w14:textId="0B64360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93" w:type="dxa"/>
          </w:tcPr>
          <w:p w14:paraId="1FD1B16A" w14:textId="6DCD7365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1DB439E4" w14:textId="77777777" w:rsidTr="00842A6A">
        <w:tc>
          <w:tcPr>
            <w:tcW w:w="1992" w:type="dxa"/>
          </w:tcPr>
          <w:p w14:paraId="1A57B764" w14:textId="2C2AC149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Kundr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9)</w:t>
            </w:r>
          </w:p>
        </w:tc>
        <w:tc>
          <w:tcPr>
            <w:tcW w:w="1992" w:type="dxa"/>
          </w:tcPr>
          <w:p w14:paraId="32233C0A" w14:textId="2222702E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0CC314C4" w14:textId="1DE46AB7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33006178" w14:textId="49B69490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30A81043" w14:textId="719105E5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3A84A1BF" w14:textId="1E7A566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0D3DFA33" w14:textId="7DD0D702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14298624" w14:textId="77777777" w:rsidTr="00842A6A">
        <w:tc>
          <w:tcPr>
            <w:tcW w:w="1992" w:type="dxa"/>
          </w:tcPr>
          <w:p w14:paraId="32F964EC" w14:textId="3808C340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9)</w:t>
            </w:r>
          </w:p>
        </w:tc>
        <w:tc>
          <w:tcPr>
            <w:tcW w:w="1992" w:type="dxa"/>
          </w:tcPr>
          <w:p w14:paraId="24A18222" w14:textId="1E3646EA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630A285E" w14:textId="3D80C58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17BB8C12" w14:textId="7C6E44E1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10F953ED" w14:textId="76A9DC67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48156637" w14:textId="5651B646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93" w:type="dxa"/>
          </w:tcPr>
          <w:p w14:paraId="77FF31E1" w14:textId="4FD56887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39F97422" w14:textId="77777777" w:rsidTr="00842A6A">
        <w:tc>
          <w:tcPr>
            <w:tcW w:w="1992" w:type="dxa"/>
          </w:tcPr>
          <w:p w14:paraId="464B5B26" w14:textId="38AD84DC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harm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9)</w:t>
            </w:r>
          </w:p>
        </w:tc>
        <w:tc>
          <w:tcPr>
            <w:tcW w:w="1992" w:type="dxa"/>
          </w:tcPr>
          <w:p w14:paraId="53F49B78" w14:textId="234B4D4F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69FD1C30" w14:textId="5EDEA04E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2E2F5639" w14:textId="2D55738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690B9B0D" w14:textId="626C63B6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7D483376" w14:textId="17CA7F80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55EB2BBA" w14:textId="4917E62C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35DB3000" w14:textId="77777777" w:rsidTr="00842A6A">
        <w:tc>
          <w:tcPr>
            <w:tcW w:w="1992" w:type="dxa"/>
          </w:tcPr>
          <w:p w14:paraId="64EFB11B" w14:textId="7C35E3A0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Zhang (2019)</w:t>
            </w:r>
          </w:p>
        </w:tc>
        <w:tc>
          <w:tcPr>
            <w:tcW w:w="1992" w:type="dxa"/>
          </w:tcPr>
          <w:p w14:paraId="5A6A3D10" w14:textId="1AE1A26C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38B56A00" w14:textId="1DB8C886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22B05E04" w14:textId="423D212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63137506" w14:textId="1BDC49A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7C7D6282" w14:textId="4E8A080C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713914AD" w14:textId="34E60BB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72A36F89" w14:textId="77777777" w:rsidTr="00842A6A">
        <w:tc>
          <w:tcPr>
            <w:tcW w:w="1992" w:type="dxa"/>
          </w:tcPr>
          <w:p w14:paraId="193045C7" w14:textId="1F2EA4FD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u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19)</w:t>
            </w:r>
          </w:p>
        </w:tc>
        <w:tc>
          <w:tcPr>
            <w:tcW w:w="1992" w:type="dxa"/>
          </w:tcPr>
          <w:p w14:paraId="6BF19E42" w14:textId="5D20D117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2F51484F" w14:textId="54F17DA4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5C4FBBC4" w14:textId="3E2E010E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79E32976" w14:textId="74E7B5D4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1ABA9D37" w14:textId="20639731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042DF883" w14:textId="785D1EC2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1D64FDAC" w14:textId="77777777" w:rsidTr="00842A6A">
        <w:tc>
          <w:tcPr>
            <w:tcW w:w="1992" w:type="dxa"/>
          </w:tcPr>
          <w:p w14:paraId="02C98C51" w14:textId="3DE67509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Yao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20)</w:t>
            </w:r>
          </w:p>
        </w:tc>
        <w:tc>
          <w:tcPr>
            <w:tcW w:w="1992" w:type="dxa"/>
          </w:tcPr>
          <w:p w14:paraId="0918BE4B" w14:textId="4F02409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154905F0" w14:textId="0E4DDDE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2D75859F" w14:textId="16604ED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1093ED42" w14:textId="05AEDDE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1601B98F" w14:textId="27ABFCAF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993" w:type="dxa"/>
          </w:tcPr>
          <w:p w14:paraId="5B386419" w14:textId="2771F52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154164AB" w14:textId="77777777" w:rsidTr="00842A6A">
        <w:tc>
          <w:tcPr>
            <w:tcW w:w="1992" w:type="dxa"/>
          </w:tcPr>
          <w:p w14:paraId="0B45F245" w14:textId="176529EA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a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20)</w:t>
            </w:r>
          </w:p>
        </w:tc>
        <w:tc>
          <w:tcPr>
            <w:tcW w:w="1992" w:type="dxa"/>
          </w:tcPr>
          <w:p w14:paraId="156BE57C" w14:textId="2475980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674F8429" w14:textId="102776A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708E08FC" w14:textId="05EB43CA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13FBA190" w14:textId="5CDEEE30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3771C816" w14:textId="0C097CC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993" w:type="dxa"/>
          </w:tcPr>
          <w:p w14:paraId="2315C55E" w14:textId="59D6E2F6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202F14E7" w14:textId="77777777" w:rsidTr="00842A6A">
        <w:tc>
          <w:tcPr>
            <w:tcW w:w="1992" w:type="dxa"/>
          </w:tcPr>
          <w:p w14:paraId="515ACD28" w14:textId="7231097F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ang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21)</w:t>
            </w:r>
          </w:p>
        </w:tc>
        <w:tc>
          <w:tcPr>
            <w:tcW w:w="1992" w:type="dxa"/>
          </w:tcPr>
          <w:p w14:paraId="237D46E2" w14:textId="4E56524F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18150D4B" w14:textId="4F6DE8EC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7AABAAC4" w14:textId="2D945DB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26C32E12" w14:textId="7E7E09E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28CB2E99" w14:textId="630572E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15C7770E" w14:textId="23CDD2A2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4200C476" w14:textId="77777777" w:rsidTr="00842A6A">
        <w:tc>
          <w:tcPr>
            <w:tcW w:w="1992" w:type="dxa"/>
          </w:tcPr>
          <w:p w14:paraId="21DEBB49" w14:textId="64C79B52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Zh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21)</w:t>
            </w:r>
          </w:p>
        </w:tc>
        <w:tc>
          <w:tcPr>
            <w:tcW w:w="1992" w:type="dxa"/>
          </w:tcPr>
          <w:p w14:paraId="78C39F81" w14:textId="60A06DA6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03CB1CB7" w14:textId="468D989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22194DE8" w14:textId="2FDC44AB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3FCE8450" w14:textId="4354E772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70B6D264" w14:textId="6316DF9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30B244A9" w14:textId="2A164D78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  <w:tr w:rsidR="00D23F7F" w:rsidRPr="00264E00" w14:paraId="57A5C01D" w14:textId="77777777" w:rsidTr="00842A6A">
        <w:tc>
          <w:tcPr>
            <w:tcW w:w="1992" w:type="dxa"/>
          </w:tcPr>
          <w:p w14:paraId="17661E17" w14:textId="641D8616" w:rsidR="00D23F7F" w:rsidRPr="005B617D" w:rsidRDefault="00D23F7F" w:rsidP="00D23F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Ji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CA"/>
              </w:rPr>
              <w:t xml:space="preserve"> </w:t>
            </w:r>
            <w:r w:rsidRPr="005B617D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2021)</w:t>
            </w:r>
          </w:p>
        </w:tc>
        <w:tc>
          <w:tcPr>
            <w:tcW w:w="1992" w:type="dxa"/>
          </w:tcPr>
          <w:p w14:paraId="439D1B31" w14:textId="059B680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2" w:type="dxa"/>
          </w:tcPr>
          <w:p w14:paraId="7D290189" w14:textId="412410E1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292CE3B3" w14:textId="30433262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993" w:type="dxa"/>
          </w:tcPr>
          <w:p w14:paraId="3A28187A" w14:textId="4A3D7173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3" w:type="dxa"/>
          </w:tcPr>
          <w:p w14:paraId="2F3FE0FB" w14:textId="7F8D6AFD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993" w:type="dxa"/>
          </w:tcPr>
          <w:p w14:paraId="40A6BCCC" w14:textId="34A6CC69" w:rsidR="00D23F7F" w:rsidRPr="00264E00" w:rsidRDefault="00D23F7F" w:rsidP="00D23F7F">
            <w:pPr>
              <w:jc w:val="center"/>
              <w:rPr>
                <w:rFonts w:ascii="Times New Roman" w:hAnsi="Times New Roman" w:cs="Times New Roman"/>
              </w:rPr>
            </w:pPr>
            <w:r w:rsidRPr="0016468C">
              <w:rPr>
                <w:rFonts w:ascii="Times New Roman" w:hAnsi="Times New Roman" w:cs="Times New Roman"/>
              </w:rPr>
              <w:t>high quality</w:t>
            </w:r>
          </w:p>
        </w:tc>
      </w:tr>
    </w:tbl>
    <w:p w14:paraId="28D67EA1" w14:textId="1CA52E6B" w:rsidR="00264E00" w:rsidRPr="00F60B22" w:rsidRDefault="00F60B22" w:rsidP="00D71C06">
      <w:pPr>
        <w:rPr>
          <w:rFonts w:ascii="Times New Roman" w:hAnsi="Times New Roman" w:cs="Times New Roman"/>
        </w:rPr>
      </w:pPr>
      <w:r w:rsidRPr="00F60B22">
        <w:rPr>
          <w:rFonts w:ascii="Times New Roman" w:hAnsi="Times New Roman" w:cs="Times New Roman"/>
        </w:rPr>
        <w:t>Comments:</w:t>
      </w:r>
      <w:r w:rsidRPr="00F60B22">
        <w:t xml:space="preserve"> </w:t>
      </w:r>
      <w:r w:rsidR="005216F8" w:rsidRPr="005216F8">
        <w:rPr>
          <w:rFonts w:ascii="Times New Roman" w:hAnsi="Times New Roman" w:cs="Times New Roman"/>
          <w:vertAlign w:val="superscript"/>
        </w:rPr>
        <w:t>a</w:t>
      </w:r>
      <w:r w:rsidR="005216F8">
        <w:rPr>
          <w:rFonts w:ascii="Times New Roman" w:hAnsi="Times New Roman" w:cs="Times New Roman"/>
          <w:vertAlign w:val="superscript"/>
        </w:rPr>
        <w:t>/</w:t>
      </w:r>
      <w:r w:rsidR="005216F8" w:rsidRPr="005216F8">
        <w:rPr>
          <w:rFonts w:ascii="Times New Roman" w:hAnsi="Times New Roman" w:cs="Times New Roman"/>
          <w:vertAlign w:val="superscript"/>
        </w:rPr>
        <w:t>b</w:t>
      </w:r>
      <w:r w:rsidR="005216F8">
        <w:rPr>
          <w:rFonts w:ascii="Times New Roman" w:hAnsi="Times New Roman" w:cs="Times New Roman"/>
          <w:vertAlign w:val="superscript"/>
        </w:rPr>
        <w:t>/</w:t>
      </w:r>
      <w:r w:rsidR="005216F8" w:rsidRPr="005216F8">
        <w:rPr>
          <w:rFonts w:ascii="Times New Roman" w:hAnsi="Times New Roman" w:cs="Times New Roman"/>
          <w:vertAlign w:val="superscript"/>
        </w:rPr>
        <w:t>c</w:t>
      </w:r>
      <w:r w:rsidR="005216F8">
        <w:rPr>
          <w:rFonts w:ascii="Times New Roman" w:hAnsi="Times New Roman" w:cs="Times New Roman"/>
        </w:rPr>
        <w:t xml:space="preserve">: </w:t>
      </w:r>
      <w:r w:rsidR="00D71C06" w:rsidRPr="00D71C06">
        <w:rPr>
          <w:rFonts w:ascii="Times New Roman" w:hAnsi="Times New Roman" w:cs="Times New Roman"/>
        </w:rPr>
        <w:t>Appropriate --2 points</w:t>
      </w:r>
      <w:r w:rsidR="00D71C06">
        <w:rPr>
          <w:rFonts w:ascii="Times New Roman" w:hAnsi="Times New Roman" w:cs="Times New Roman" w:hint="eastAsia"/>
        </w:rPr>
        <w:t>;</w:t>
      </w:r>
      <w:r w:rsidR="00D71C06">
        <w:rPr>
          <w:rFonts w:ascii="Times New Roman" w:hAnsi="Times New Roman" w:cs="Times New Roman"/>
        </w:rPr>
        <w:t xml:space="preserve"> </w:t>
      </w:r>
      <w:r w:rsidR="00D71C06" w:rsidRPr="00D71C06">
        <w:rPr>
          <w:rFonts w:ascii="Times New Roman" w:hAnsi="Times New Roman" w:cs="Times New Roman"/>
        </w:rPr>
        <w:t>Not described --1 point</w:t>
      </w:r>
      <w:r w:rsidR="00D71C06">
        <w:rPr>
          <w:rFonts w:ascii="Times New Roman" w:hAnsi="Times New Roman" w:cs="Times New Roman" w:hint="eastAsia"/>
        </w:rPr>
        <w:t>;</w:t>
      </w:r>
      <w:r w:rsidR="00D71C06">
        <w:rPr>
          <w:rFonts w:ascii="Times New Roman" w:hAnsi="Times New Roman" w:cs="Times New Roman"/>
        </w:rPr>
        <w:t xml:space="preserve"> </w:t>
      </w:r>
      <w:r w:rsidR="00680FA9" w:rsidRPr="00680FA9">
        <w:rPr>
          <w:rFonts w:ascii="Times New Roman" w:hAnsi="Times New Roman" w:cs="Times New Roman"/>
        </w:rPr>
        <w:t>Inappropriate or unused</w:t>
      </w:r>
      <w:r w:rsidR="00D71C06" w:rsidRPr="00D71C06">
        <w:rPr>
          <w:rFonts w:ascii="Times New Roman" w:hAnsi="Times New Roman" w:cs="Times New Roman"/>
        </w:rPr>
        <w:t xml:space="preserve"> --0 point</w:t>
      </w:r>
      <w:r w:rsidR="00D71C06">
        <w:rPr>
          <w:rFonts w:ascii="Times New Roman" w:hAnsi="Times New Roman" w:cs="Times New Roman"/>
        </w:rPr>
        <w:t>;</w:t>
      </w:r>
      <w:r w:rsidR="00D71C06">
        <w:rPr>
          <w:rFonts w:ascii="Times New Roman" w:hAnsi="Times New Roman" w:cs="Times New Roman" w:hint="eastAsia"/>
        </w:rPr>
        <w:t xml:space="preserve"> </w:t>
      </w:r>
      <w:r w:rsidR="005216F8" w:rsidRPr="005216F8">
        <w:rPr>
          <w:rFonts w:ascii="Times New Roman" w:hAnsi="Times New Roman" w:cs="Times New Roman"/>
          <w:vertAlign w:val="superscript"/>
        </w:rPr>
        <w:t>d</w:t>
      </w:r>
      <w:r w:rsidR="005216F8">
        <w:rPr>
          <w:rFonts w:ascii="Times New Roman" w:hAnsi="Times New Roman" w:cs="Times New Roman"/>
        </w:rPr>
        <w:t>: D</w:t>
      </w:r>
      <w:r w:rsidR="005216F8" w:rsidRPr="00D71C06">
        <w:rPr>
          <w:rFonts w:ascii="Times New Roman" w:hAnsi="Times New Roman" w:cs="Times New Roman"/>
        </w:rPr>
        <w:t>escribed</w:t>
      </w:r>
      <w:r w:rsidR="005216F8">
        <w:rPr>
          <w:rFonts w:ascii="Times New Roman" w:hAnsi="Times New Roman" w:cs="Times New Roman"/>
        </w:rPr>
        <w:t>—1 point;</w:t>
      </w:r>
      <w:r w:rsidR="005216F8" w:rsidRPr="005216F8">
        <w:rPr>
          <w:rFonts w:ascii="Times New Roman" w:hAnsi="Times New Roman" w:cs="Times New Roman"/>
        </w:rPr>
        <w:t xml:space="preserve"> </w:t>
      </w:r>
      <w:r w:rsidR="005216F8" w:rsidRPr="00D71C06">
        <w:rPr>
          <w:rFonts w:ascii="Times New Roman" w:hAnsi="Times New Roman" w:cs="Times New Roman"/>
        </w:rPr>
        <w:t>Not described --</w:t>
      </w:r>
      <w:r w:rsidR="005216F8">
        <w:rPr>
          <w:rFonts w:ascii="Times New Roman" w:hAnsi="Times New Roman" w:cs="Times New Roman"/>
        </w:rPr>
        <w:t>0</w:t>
      </w:r>
      <w:r w:rsidR="005216F8" w:rsidRPr="00D71C06">
        <w:rPr>
          <w:rFonts w:ascii="Times New Roman" w:hAnsi="Times New Roman" w:cs="Times New Roman"/>
        </w:rPr>
        <w:t xml:space="preserve"> point</w:t>
      </w:r>
      <w:r w:rsidR="005216F8">
        <w:rPr>
          <w:rFonts w:ascii="Times New Roman" w:hAnsi="Times New Roman" w:cs="Times New Roman"/>
        </w:rPr>
        <w:t xml:space="preserve">; </w:t>
      </w:r>
      <w:r w:rsidR="00D71C06" w:rsidRPr="00D71C06">
        <w:rPr>
          <w:rFonts w:ascii="Times New Roman" w:hAnsi="Times New Roman" w:cs="Times New Roman"/>
        </w:rPr>
        <w:t>A final score of 1-3 is considered low quality and a score of 4-</w:t>
      </w:r>
      <w:r w:rsidR="005216F8">
        <w:rPr>
          <w:rFonts w:ascii="Times New Roman" w:hAnsi="Times New Roman" w:cs="Times New Roman"/>
        </w:rPr>
        <w:t>7</w:t>
      </w:r>
      <w:r w:rsidR="00D71C06" w:rsidRPr="00D71C06">
        <w:rPr>
          <w:rFonts w:ascii="Times New Roman" w:hAnsi="Times New Roman" w:cs="Times New Roman"/>
        </w:rPr>
        <w:t xml:space="preserve"> is considered high quality</w:t>
      </w:r>
      <w:r w:rsidR="00D71C06">
        <w:rPr>
          <w:rFonts w:ascii="Times New Roman" w:hAnsi="Times New Roman" w:cs="Times New Roman"/>
        </w:rPr>
        <w:t>.</w:t>
      </w:r>
    </w:p>
    <w:sectPr w:rsidR="00264E00" w:rsidRPr="00F60B22" w:rsidSect="00264E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C34B7" w14:textId="77777777" w:rsidR="004444E6" w:rsidRDefault="004444E6" w:rsidP="00264E00">
      <w:r>
        <w:separator/>
      </w:r>
    </w:p>
  </w:endnote>
  <w:endnote w:type="continuationSeparator" w:id="0">
    <w:p w14:paraId="5D789248" w14:textId="77777777" w:rsidR="004444E6" w:rsidRDefault="004444E6" w:rsidP="00264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27292" w14:textId="77777777" w:rsidR="004444E6" w:rsidRDefault="004444E6" w:rsidP="00264E00">
      <w:r>
        <w:separator/>
      </w:r>
    </w:p>
  </w:footnote>
  <w:footnote w:type="continuationSeparator" w:id="0">
    <w:p w14:paraId="6AB937D9" w14:textId="77777777" w:rsidR="004444E6" w:rsidRDefault="004444E6" w:rsidP="00264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80"/>
    <w:rsid w:val="000450D6"/>
    <w:rsid w:val="000E08FD"/>
    <w:rsid w:val="0020381E"/>
    <w:rsid w:val="00264E00"/>
    <w:rsid w:val="0027154C"/>
    <w:rsid w:val="002A6D17"/>
    <w:rsid w:val="0030446E"/>
    <w:rsid w:val="004444E6"/>
    <w:rsid w:val="005115F5"/>
    <w:rsid w:val="005216F8"/>
    <w:rsid w:val="0064719F"/>
    <w:rsid w:val="00676561"/>
    <w:rsid w:val="00680FA9"/>
    <w:rsid w:val="0074016A"/>
    <w:rsid w:val="00744780"/>
    <w:rsid w:val="00842A6A"/>
    <w:rsid w:val="00BA5E50"/>
    <w:rsid w:val="00C90929"/>
    <w:rsid w:val="00D23F7F"/>
    <w:rsid w:val="00D71C06"/>
    <w:rsid w:val="00E44F2E"/>
    <w:rsid w:val="00ED25C5"/>
    <w:rsid w:val="00F6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41A8E"/>
  <w15:chartTrackingRefBased/>
  <w15:docId w15:val="{58428F9A-3F15-4F51-B262-359CA345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E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E00"/>
    <w:rPr>
      <w:sz w:val="18"/>
      <w:szCs w:val="18"/>
    </w:rPr>
  </w:style>
  <w:style w:type="table" w:styleId="a7">
    <w:name w:val="Table Grid"/>
    <w:basedOn w:val="a1"/>
    <w:uiPriority w:val="39"/>
    <w:rsid w:val="00264E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zhou</dc:creator>
  <cp:keywords/>
  <dc:description/>
  <cp:lastModifiedBy>li fangzhou</cp:lastModifiedBy>
  <cp:revision>19</cp:revision>
  <dcterms:created xsi:type="dcterms:W3CDTF">2023-04-19T04:15:00Z</dcterms:created>
  <dcterms:modified xsi:type="dcterms:W3CDTF">2023-04-25T02:18:00Z</dcterms:modified>
</cp:coreProperties>
</file>